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19B85D" w14:textId="1C11C08C" w:rsidR="000B6B0E" w:rsidRPr="00E14A3E" w:rsidRDefault="000B6B0E" w:rsidP="000B6B0E">
      <w:pPr>
        <w:spacing w:line="360" w:lineRule="auto"/>
        <w:rPr>
          <w:rFonts w:hint="eastAsia"/>
        </w:rPr>
      </w:pPr>
      <w:r w:rsidRPr="00E14A3E">
        <w:rPr>
          <w:rFonts w:hint="eastAsia"/>
        </w:rPr>
        <w:t xml:space="preserve">Appendix </w:t>
      </w:r>
      <w:r w:rsidR="00F96D3C">
        <w:rPr>
          <w:rFonts w:hint="eastAsia"/>
        </w:rPr>
        <w:t>4</w:t>
      </w:r>
      <w:r w:rsidRPr="00E14A3E">
        <w:rPr>
          <w:rFonts w:hint="eastAsia"/>
        </w:rPr>
        <w:t xml:space="preserve"> </w:t>
      </w:r>
      <w:bookmarkStart w:id="0" w:name="_GoBack"/>
      <w:r w:rsidR="00F96D3C" w:rsidRPr="00F96D3C">
        <w:rPr>
          <w:rFonts w:cs="Times New Roman"/>
        </w:rPr>
        <w:t>Scale of the 2007-2018 CHIMA Annual Surveys of Hospital Information Systems and the 2008-2017 surveys on adoption of EHRs in U.S. hospitals</w:t>
      </w:r>
      <w:r w:rsidR="00C36EE8">
        <w:rPr>
          <w:rFonts w:cs="Times New Roman" w:hint="eastAsia"/>
        </w:rPr>
        <w:t>.</w:t>
      </w:r>
      <w:bookmarkEnd w:id="0"/>
    </w:p>
    <w:p w14:paraId="27C29FAE" w14:textId="77777777" w:rsidR="001D1604" w:rsidRDefault="001D1604" w:rsidP="000B6B0E">
      <w:pPr>
        <w:rPr>
          <w:rFonts w:cs="Times New Roman"/>
          <w:kern w:val="0"/>
        </w:rPr>
      </w:pP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238"/>
        <w:gridCol w:w="661"/>
        <w:gridCol w:w="661"/>
        <w:gridCol w:w="661"/>
        <w:gridCol w:w="661"/>
        <w:gridCol w:w="662"/>
        <w:gridCol w:w="662"/>
        <w:gridCol w:w="662"/>
        <w:gridCol w:w="662"/>
        <w:gridCol w:w="662"/>
        <w:gridCol w:w="662"/>
        <w:gridCol w:w="662"/>
      </w:tblGrid>
      <w:tr w:rsidR="00F96D3C" w14:paraId="2B3B69FF" w14:textId="77777777" w:rsidTr="00211A19">
        <w:tc>
          <w:tcPr>
            <w:tcW w:w="1238" w:type="dxa"/>
          </w:tcPr>
          <w:p w14:paraId="70748C28" w14:textId="77777777" w:rsidR="00F96D3C" w:rsidRDefault="00F96D3C" w:rsidP="00211A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661" w:type="dxa"/>
          </w:tcPr>
          <w:p w14:paraId="4231D257" w14:textId="77777777" w:rsidR="00F96D3C" w:rsidRPr="001E58FB" w:rsidRDefault="00F96D3C" w:rsidP="00211A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1E58FB">
              <w:rPr>
                <w:rFonts w:ascii="Times New Roman" w:hAnsi="Times New Roman" w:cs="Times New Roman"/>
                <w:sz w:val="16"/>
                <w:szCs w:val="16"/>
              </w:rPr>
              <w:t>2007</w:t>
            </w:r>
          </w:p>
        </w:tc>
        <w:tc>
          <w:tcPr>
            <w:tcW w:w="661" w:type="dxa"/>
          </w:tcPr>
          <w:p w14:paraId="0C5F3E88" w14:textId="77777777" w:rsidR="00F96D3C" w:rsidRPr="001E58FB" w:rsidRDefault="00F96D3C" w:rsidP="00211A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1E58FB">
              <w:rPr>
                <w:rFonts w:ascii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661" w:type="dxa"/>
          </w:tcPr>
          <w:p w14:paraId="3CEEA29A" w14:textId="77777777" w:rsidR="00F96D3C" w:rsidRPr="001E58FB" w:rsidRDefault="00F96D3C" w:rsidP="00211A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1E58FB">
              <w:rPr>
                <w:rFonts w:ascii="Times New Roman" w:hAnsi="Times New Roman" w:cs="Times New Roman"/>
                <w:sz w:val="16"/>
                <w:szCs w:val="16"/>
              </w:rPr>
              <w:t>2009</w:t>
            </w:r>
          </w:p>
        </w:tc>
        <w:tc>
          <w:tcPr>
            <w:tcW w:w="661" w:type="dxa"/>
          </w:tcPr>
          <w:p w14:paraId="29E0B474" w14:textId="77777777" w:rsidR="00F96D3C" w:rsidRPr="001E58FB" w:rsidRDefault="00F96D3C" w:rsidP="00211A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1E58FB"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662" w:type="dxa"/>
          </w:tcPr>
          <w:p w14:paraId="2C779D0F" w14:textId="77777777" w:rsidR="00F96D3C" w:rsidRPr="001E58FB" w:rsidRDefault="00F96D3C" w:rsidP="00211A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1E58FB">
              <w:rPr>
                <w:rFonts w:ascii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662" w:type="dxa"/>
          </w:tcPr>
          <w:p w14:paraId="03D116E7" w14:textId="77777777" w:rsidR="00F96D3C" w:rsidRPr="001E58FB" w:rsidRDefault="00F96D3C" w:rsidP="00211A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1E58FB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662" w:type="dxa"/>
          </w:tcPr>
          <w:p w14:paraId="07685637" w14:textId="77777777" w:rsidR="00F96D3C" w:rsidRPr="001E58FB" w:rsidRDefault="00F96D3C" w:rsidP="00211A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1E58FB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662" w:type="dxa"/>
          </w:tcPr>
          <w:p w14:paraId="48C03B98" w14:textId="77777777" w:rsidR="00F96D3C" w:rsidRPr="001E58FB" w:rsidRDefault="00F96D3C" w:rsidP="00211A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1E58FB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662" w:type="dxa"/>
          </w:tcPr>
          <w:p w14:paraId="11BB183A" w14:textId="77777777" w:rsidR="00F96D3C" w:rsidRPr="001E58FB" w:rsidRDefault="00F96D3C" w:rsidP="00211A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1E58FB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662" w:type="dxa"/>
          </w:tcPr>
          <w:p w14:paraId="519D3306" w14:textId="77777777" w:rsidR="00F96D3C" w:rsidRPr="001E58FB" w:rsidRDefault="00F96D3C" w:rsidP="00211A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1E58FB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662" w:type="dxa"/>
          </w:tcPr>
          <w:p w14:paraId="16BB51BC" w14:textId="77777777" w:rsidR="00F96D3C" w:rsidRPr="001E58FB" w:rsidRDefault="00F96D3C" w:rsidP="00211A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1E58FB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</w:tr>
      <w:tr w:rsidR="00F96D3C" w14:paraId="4AD8F131" w14:textId="77777777" w:rsidTr="00211A19">
        <w:tc>
          <w:tcPr>
            <w:tcW w:w="1238" w:type="dxa"/>
            <w:vAlign w:val="center"/>
          </w:tcPr>
          <w:p w14:paraId="215E272B" w14:textId="77777777" w:rsidR="00F96D3C" w:rsidRDefault="00F96D3C" w:rsidP="00211A1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ina - Number of surveyed hospitals</w:t>
            </w:r>
          </w:p>
        </w:tc>
        <w:tc>
          <w:tcPr>
            <w:tcW w:w="661" w:type="dxa"/>
            <w:vAlign w:val="center"/>
          </w:tcPr>
          <w:p w14:paraId="341153B2" w14:textId="77777777" w:rsidR="00F96D3C" w:rsidRPr="003B57A0" w:rsidRDefault="00F96D3C" w:rsidP="00211A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61</w:t>
            </w:r>
          </w:p>
        </w:tc>
        <w:tc>
          <w:tcPr>
            <w:tcW w:w="661" w:type="dxa"/>
            <w:vAlign w:val="center"/>
          </w:tcPr>
          <w:p w14:paraId="17C49A8D" w14:textId="77777777" w:rsidR="00F96D3C" w:rsidRPr="003B57A0" w:rsidRDefault="00F96D3C" w:rsidP="00211A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00</w:t>
            </w:r>
          </w:p>
        </w:tc>
        <w:tc>
          <w:tcPr>
            <w:tcW w:w="661" w:type="dxa"/>
            <w:vAlign w:val="center"/>
          </w:tcPr>
          <w:p w14:paraId="6C69C041" w14:textId="77777777" w:rsidR="00F96D3C" w:rsidRPr="003B57A0" w:rsidRDefault="00F96D3C" w:rsidP="00211A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28</w:t>
            </w:r>
          </w:p>
        </w:tc>
        <w:tc>
          <w:tcPr>
            <w:tcW w:w="661" w:type="dxa"/>
            <w:vAlign w:val="center"/>
          </w:tcPr>
          <w:p w14:paraId="30015DD3" w14:textId="77777777" w:rsidR="00F96D3C" w:rsidRPr="003B57A0" w:rsidRDefault="00F96D3C" w:rsidP="00211A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05</w:t>
            </w:r>
          </w:p>
        </w:tc>
        <w:tc>
          <w:tcPr>
            <w:tcW w:w="662" w:type="dxa"/>
            <w:vAlign w:val="center"/>
          </w:tcPr>
          <w:p w14:paraId="3F7923D2" w14:textId="77777777" w:rsidR="00F96D3C" w:rsidRPr="003B57A0" w:rsidRDefault="00F96D3C" w:rsidP="00211A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04</w:t>
            </w:r>
          </w:p>
        </w:tc>
        <w:tc>
          <w:tcPr>
            <w:tcW w:w="662" w:type="dxa"/>
            <w:vAlign w:val="center"/>
          </w:tcPr>
          <w:p w14:paraId="256003A9" w14:textId="77777777" w:rsidR="00F96D3C" w:rsidRPr="003B57A0" w:rsidRDefault="00F96D3C" w:rsidP="00211A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67</w:t>
            </w:r>
          </w:p>
        </w:tc>
        <w:tc>
          <w:tcPr>
            <w:tcW w:w="662" w:type="dxa"/>
            <w:vAlign w:val="center"/>
          </w:tcPr>
          <w:p w14:paraId="6F793219" w14:textId="77777777" w:rsidR="00F96D3C" w:rsidRPr="003B57A0" w:rsidRDefault="00F96D3C" w:rsidP="00211A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90</w:t>
            </w:r>
          </w:p>
        </w:tc>
        <w:tc>
          <w:tcPr>
            <w:tcW w:w="662" w:type="dxa"/>
            <w:vAlign w:val="center"/>
          </w:tcPr>
          <w:p w14:paraId="1783E2C5" w14:textId="77777777" w:rsidR="00F96D3C" w:rsidRPr="003B57A0" w:rsidRDefault="00F96D3C" w:rsidP="00211A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70</w:t>
            </w:r>
          </w:p>
        </w:tc>
        <w:tc>
          <w:tcPr>
            <w:tcW w:w="662" w:type="dxa"/>
            <w:vAlign w:val="center"/>
          </w:tcPr>
          <w:p w14:paraId="399F5272" w14:textId="77777777" w:rsidR="00F96D3C" w:rsidRPr="003B57A0" w:rsidRDefault="00F96D3C" w:rsidP="00211A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36</w:t>
            </w:r>
          </w:p>
        </w:tc>
        <w:tc>
          <w:tcPr>
            <w:tcW w:w="662" w:type="dxa"/>
            <w:vAlign w:val="center"/>
          </w:tcPr>
          <w:p w14:paraId="302A9FB4" w14:textId="77777777" w:rsidR="00F96D3C" w:rsidRPr="003B57A0" w:rsidRDefault="00F96D3C" w:rsidP="00211A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84</w:t>
            </w:r>
          </w:p>
        </w:tc>
        <w:tc>
          <w:tcPr>
            <w:tcW w:w="662" w:type="dxa"/>
            <w:vAlign w:val="center"/>
          </w:tcPr>
          <w:p w14:paraId="6E3D9062" w14:textId="77777777" w:rsidR="00F96D3C" w:rsidRPr="003B57A0" w:rsidRDefault="00F96D3C" w:rsidP="00211A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09</w:t>
            </w:r>
          </w:p>
        </w:tc>
      </w:tr>
      <w:tr w:rsidR="00F96D3C" w14:paraId="54009729" w14:textId="77777777" w:rsidTr="00211A19">
        <w:tc>
          <w:tcPr>
            <w:tcW w:w="1238" w:type="dxa"/>
            <w:vAlign w:val="center"/>
          </w:tcPr>
          <w:p w14:paraId="7FA9CCB9" w14:textId="77777777" w:rsidR="00F96D3C" w:rsidRPr="001E58FB" w:rsidRDefault="00F96D3C" w:rsidP="00211A19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ina - Number of surveyed level III hospitals</w:t>
            </w:r>
          </w:p>
        </w:tc>
        <w:tc>
          <w:tcPr>
            <w:tcW w:w="661" w:type="dxa"/>
            <w:vAlign w:val="center"/>
          </w:tcPr>
          <w:p w14:paraId="301FD2F0" w14:textId="77777777" w:rsidR="00F96D3C" w:rsidRPr="003B57A0" w:rsidRDefault="00F96D3C" w:rsidP="00211A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48</w:t>
            </w:r>
          </w:p>
        </w:tc>
        <w:tc>
          <w:tcPr>
            <w:tcW w:w="661" w:type="dxa"/>
            <w:vAlign w:val="center"/>
          </w:tcPr>
          <w:p w14:paraId="4FEC133C" w14:textId="77777777" w:rsidR="00F96D3C" w:rsidRPr="003B57A0" w:rsidRDefault="00F96D3C" w:rsidP="00211A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29</w:t>
            </w:r>
          </w:p>
        </w:tc>
        <w:tc>
          <w:tcPr>
            <w:tcW w:w="661" w:type="dxa"/>
            <w:vAlign w:val="center"/>
          </w:tcPr>
          <w:p w14:paraId="2EAABAAB" w14:textId="77777777" w:rsidR="00F96D3C" w:rsidRPr="003B57A0" w:rsidRDefault="00F96D3C" w:rsidP="00211A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74</w:t>
            </w:r>
          </w:p>
        </w:tc>
        <w:tc>
          <w:tcPr>
            <w:tcW w:w="661" w:type="dxa"/>
            <w:vAlign w:val="center"/>
          </w:tcPr>
          <w:p w14:paraId="66C7EBBD" w14:textId="77777777" w:rsidR="00F96D3C" w:rsidRPr="003B57A0" w:rsidRDefault="00F96D3C" w:rsidP="00211A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56</w:t>
            </w:r>
          </w:p>
        </w:tc>
        <w:tc>
          <w:tcPr>
            <w:tcW w:w="662" w:type="dxa"/>
            <w:vAlign w:val="center"/>
          </w:tcPr>
          <w:p w14:paraId="1EABA5A7" w14:textId="77777777" w:rsidR="00F96D3C" w:rsidRPr="003B57A0" w:rsidRDefault="00F96D3C" w:rsidP="00211A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12</w:t>
            </w:r>
          </w:p>
        </w:tc>
        <w:tc>
          <w:tcPr>
            <w:tcW w:w="662" w:type="dxa"/>
            <w:vAlign w:val="center"/>
          </w:tcPr>
          <w:p w14:paraId="39FEB20A" w14:textId="77777777" w:rsidR="00F96D3C" w:rsidRPr="003B57A0" w:rsidRDefault="00F96D3C" w:rsidP="00211A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71</w:t>
            </w:r>
          </w:p>
        </w:tc>
        <w:tc>
          <w:tcPr>
            <w:tcW w:w="662" w:type="dxa"/>
            <w:vAlign w:val="center"/>
          </w:tcPr>
          <w:p w14:paraId="7B00F036" w14:textId="77777777" w:rsidR="00F96D3C" w:rsidRPr="003B57A0" w:rsidRDefault="00F96D3C" w:rsidP="00211A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44</w:t>
            </w:r>
          </w:p>
        </w:tc>
        <w:tc>
          <w:tcPr>
            <w:tcW w:w="662" w:type="dxa"/>
            <w:vAlign w:val="center"/>
          </w:tcPr>
          <w:p w14:paraId="6E0C4BDD" w14:textId="77777777" w:rsidR="00F96D3C" w:rsidRPr="003B57A0" w:rsidRDefault="00F96D3C" w:rsidP="00211A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35</w:t>
            </w:r>
          </w:p>
        </w:tc>
        <w:tc>
          <w:tcPr>
            <w:tcW w:w="662" w:type="dxa"/>
            <w:vAlign w:val="center"/>
          </w:tcPr>
          <w:p w14:paraId="68C74E0D" w14:textId="77777777" w:rsidR="00F96D3C" w:rsidRPr="003B57A0" w:rsidRDefault="00F96D3C" w:rsidP="00211A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48</w:t>
            </w:r>
          </w:p>
        </w:tc>
        <w:tc>
          <w:tcPr>
            <w:tcW w:w="662" w:type="dxa"/>
            <w:vAlign w:val="center"/>
          </w:tcPr>
          <w:p w14:paraId="410A30CC" w14:textId="77777777" w:rsidR="00F96D3C" w:rsidRPr="003B57A0" w:rsidRDefault="00F96D3C" w:rsidP="00211A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3</w:t>
            </w:r>
          </w:p>
        </w:tc>
        <w:tc>
          <w:tcPr>
            <w:tcW w:w="662" w:type="dxa"/>
            <w:vAlign w:val="center"/>
          </w:tcPr>
          <w:p w14:paraId="3EFEE76A" w14:textId="77777777" w:rsidR="00F96D3C" w:rsidRPr="003B57A0" w:rsidRDefault="00F96D3C" w:rsidP="00211A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74</w:t>
            </w:r>
          </w:p>
        </w:tc>
      </w:tr>
      <w:tr w:rsidR="00F96D3C" w14:paraId="5AB3CD74" w14:textId="77777777" w:rsidTr="00211A19">
        <w:tc>
          <w:tcPr>
            <w:tcW w:w="1238" w:type="dxa"/>
            <w:vAlign w:val="center"/>
          </w:tcPr>
          <w:p w14:paraId="35B3EEF0" w14:textId="77777777" w:rsidR="00F96D3C" w:rsidRPr="001E58FB" w:rsidRDefault="00F96D3C" w:rsidP="00211A19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ina - Number of surveyed level I and II hospitals</w:t>
            </w:r>
          </w:p>
        </w:tc>
        <w:tc>
          <w:tcPr>
            <w:tcW w:w="661" w:type="dxa"/>
            <w:vAlign w:val="center"/>
          </w:tcPr>
          <w:p w14:paraId="52E24E5E" w14:textId="77777777" w:rsidR="00F96D3C" w:rsidRPr="003B57A0" w:rsidRDefault="00F96D3C" w:rsidP="00211A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13</w:t>
            </w:r>
          </w:p>
        </w:tc>
        <w:tc>
          <w:tcPr>
            <w:tcW w:w="661" w:type="dxa"/>
            <w:vAlign w:val="center"/>
          </w:tcPr>
          <w:p w14:paraId="4EE55C8A" w14:textId="77777777" w:rsidR="00F96D3C" w:rsidRPr="003B57A0" w:rsidRDefault="00F96D3C" w:rsidP="00211A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71</w:t>
            </w:r>
          </w:p>
        </w:tc>
        <w:tc>
          <w:tcPr>
            <w:tcW w:w="661" w:type="dxa"/>
            <w:vAlign w:val="center"/>
          </w:tcPr>
          <w:p w14:paraId="501C05A7" w14:textId="77777777" w:rsidR="00F96D3C" w:rsidRPr="003B57A0" w:rsidRDefault="00F96D3C" w:rsidP="00211A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54</w:t>
            </w:r>
          </w:p>
        </w:tc>
        <w:tc>
          <w:tcPr>
            <w:tcW w:w="661" w:type="dxa"/>
            <w:vAlign w:val="center"/>
          </w:tcPr>
          <w:p w14:paraId="5E11CA9B" w14:textId="77777777" w:rsidR="00F96D3C" w:rsidRPr="003B57A0" w:rsidRDefault="00F96D3C" w:rsidP="00211A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49</w:t>
            </w:r>
          </w:p>
        </w:tc>
        <w:tc>
          <w:tcPr>
            <w:tcW w:w="662" w:type="dxa"/>
            <w:vAlign w:val="center"/>
          </w:tcPr>
          <w:p w14:paraId="6B968E92" w14:textId="77777777" w:rsidR="00F96D3C" w:rsidRPr="003B57A0" w:rsidRDefault="00F96D3C" w:rsidP="00211A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92</w:t>
            </w:r>
          </w:p>
        </w:tc>
        <w:tc>
          <w:tcPr>
            <w:tcW w:w="662" w:type="dxa"/>
            <w:vAlign w:val="center"/>
          </w:tcPr>
          <w:p w14:paraId="09E87752" w14:textId="77777777" w:rsidR="00F96D3C" w:rsidRPr="003B57A0" w:rsidRDefault="00F96D3C" w:rsidP="00211A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96</w:t>
            </w:r>
          </w:p>
        </w:tc>
        <w:tc>
          <w:tcPr>
            <w:tcW w:w="662" w:type="dxa"/>
            <w:vAlign w:val="center"/>
          </w:tcPr>
          <w:p w14:paraId="36363711" w14:textId="77777777" w:rsidR="00F96D3C" w:rsidRPr="003B57A0" w:rsidRDefault="00F96D3C" w:rsidP="00211A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662" w:type="dxa"/>
            <w:vAlign w:val="center"/>
          </w:tcPr>
          <w:p w14:paraId="58EB5C71" w14:textId="77777777" w:rsidR="00F96D3C" w:rsidRPr="003B57A0" w:rsidRDefault="00F96D3C" w:rsidP="00211A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5</w:t>
            </w:r>
          </w:p>
        </w:tc>
        <w:tc>
          <w:tcPr>
            <w:tcW w:w="662" w:type="dxa"/>
            <w:vAlign w:val="center"/>
          </w:tcPr>
          <w:p w14:paraId="58465003" w14:textId="77777777" w:rsidR="00F96D3C" w:rsidRPr="003B57A0" w:rsidRDefault="00F96D3C" w:rsidP="00211A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662" w:type="dxa"/>
            <w:vAlign w:val="center"/>
          </w:tcPr>
          <w:p w14:paraId="1C7871B0" w14:textId="77777777" w:rsidR="00F96D3C" w:rsidRPr="003B57A0" w:rsidRDefault="00F96D3C" w:rsidP="00211A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662" w:type="dxa"/>
            <w:vAlign w:val="center"/>
          </w:tcPr>
          <w:p w14:paraId="53AE244F" w14:textId="77777777" w:rsidR="00F96D3C" w:rsidRPr="003B57A0" w:rsidRDefault="00F96D3C" w:rsidP="00211A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35</w:t>
            </w:r>
          </w:p>
        </w:tc>
      </w:tr>
      <w:tr w:rsidR="00F96D3C" w14:paraId="61853587" w14:textId="77777777" w:rsidTr="00211A19">
        <w:tc>
          <w:tcPr>
            <w:tcW w:w="1238" w:type="dxa"/>
            <w:vAlign w:val="center"/>
          </w:tcPr>
          <w:p w14:paraId="3EDDC46A" w14:textId="77777777" w:rsidR="00F96D3C" w:rsidRPr="001E58FB" w:rsidRDefault="00F96D3C" w:rsidP="00211A19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ina - Number of surveyed hospitals in economically developed areas</w:t>
            </w:r>
          </w:p>
        </w:tc>
        <w:tc>
          <w:tcPr>
            <w:tcW w:w="661" w:type="dxa"/>
            <w:vAlign w:val="center"/>
          </w:tcPr>
          <w:p w14:paraId="5CC4F836" w14:textId="77777777" w:rsidR="00F96D3C" w:rsidRPr="003B57A0" w:rsidRDefault="00F96D3C" w:rsidP="00211A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97</w:t>
            </w:r>
          </w:p>
        </w:tc>
        <w:tc>
          <w:tcPr>
            <w:tcW w:w="661" w:type="dxa"/>
            <w:vAlign w:val="center"/>
          </w:tcPr>
          <w:p w14:paraId="0B732A6E" w14:textId="77777777" w:rsidR="00F96D3C" w:rsidRPr="003B57A0" w:rsidRDefault="00F96D3C" w:rsidP="00211A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1</w:t>
            </w:r>
          </w:p>
        </w:tc>
        <w:tc>
          <w:tcPr>
            <w:tcW w:w="661" w:type="dxa"/>
            <w:vAlign w:val="center"/>
          </w:tcPr>
          <w:p w14:paraId="5C2F6645" w14:textId="77777777" w:rsidR="00F96D3C" w:rsidRPr="003B57A0" w:rsidRDefault="00F96D3C" w:rsidP="00211A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90</w:t>
            </w:r>
          </w:p>
        </w:tc>
        <w:tc>
          <w:tcPr>
            <w:tcW w:w="661" w:type="dxa"/>
            <w:vAlign w:val="center"/>
          </w:tcPr>
          <w:p w14:paraId="21735AA2" w14:textId="77777777" w:rsidR="00F96D3C" w:rsidRPr="003B57A0" w:rsidRDefault="00F96D3C" w:rsidP="00211A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67</w:t>
            </w:r>
          </w:p>
        </w:tc>
        <w:tc>
          <w:tcPr>
            <w:tcW w:w="662" w:type="dxa"/>
            <w:vAlign w:val="center"/>
          </w:tcPr>
          <w:p w14:paraId="6168AC1A" w14:textId="77777777" w:rsidR="00F96D3C" w:rsidRPr="003B57A0" w:rsidRDefault="00F96D3C" w:rsidP="00211A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6</w:t>
            </w:r>
          </w:p>
        </w:tc>
        <w:tc>
          <w:tcPr>
            <w:tcW w:w="662" w:type="dxa"/>
            <w:vAlign w:val="center"/>
          </w:tcPr>
          <w:p w14:paraId="079F4494" w14:textId="77777777" w:rsidR="00F96D3C" w:rsidRPr="003B57A0" w:rsidRDefault="00F96D3C" w:rsidP="00211A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52</w:t>
            </w:r>
          </w:p>
        </w:tc>
        <w:tc>
          <w:tcPr>
            <w:tcW w:w="662" w:type="dxa"/>
            <w:vAlign w:val="center"/>
          </w:tcPr>
          <w:p w14:paraId="0416A129" w14:textId="77777777" w:rsidR="00F96D3C" w:rsidRPr="003B57A0" w:rsidRDefault="00F96D3C" w:rsidP="00211A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662" w:type="dxa"/>
            <w:vAlign w:val="center"/>
          </w:tcPr>
          <w:p w14:paraId="733148A1" w14:textId="77777777" w:rsidR="00F96D3C" w:rsidRPr="003B57A0" w:rsidRDefault="00F96D3C" w:rsidP="00211A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662" w:type="dxa"/>
            <w:vAlign w:val="center"/>
          </w:tcPr>
          <w:p w14:paraId="44BC452B" w14:textId="77777777" w:rsidR="00F96D3C" w:rsidRPr="003B57A0" w:rsidRDefault="00F96D3C" w:rsidP="00211A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09</w:t>
            </w:r>
          </w:p>
        </w:tc>
        <w:tc>
          <w:tcPr>
            <w:tcW w:w="662" w:type="dxa"/>
            <w:vAlign w:val="center"/>
          </w:tcPr>
          <w:p w14:paraId="05B6660E" w14:textId="77777777" w:rsidR="00F96D3C" w:rsidRPr="003B57A0" w:rsidRDefault="00F96D3C" w:rsidP="00211A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662" w:type="dxa"/>
            <w:vAlign w:val="center"/>
          </w:tcPr>
          <w:p w14:paraId="4175DBFC" w14:textId="77777777" w:rsidR="00F96D3C" w:rsidRPr="003B57A0" w:rsidRDefault="00F96D3C" w:rsidP="00211A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91</w:t>
            </w:r>
          </w:p>
        </w:tc>
      </w:tr>
      <w:tr w:rsidR="00F96D3C" w14:paraId="3E1C9096" w14:textId="77777777" w:rsidTr="00211A19">
        <w:tc>
          <w:tcPr>
            <w:tcW w:w="1238" w:type="dxa"/>
            <w:vAlign w:val="center"/>
          </w:tcPr>
          <w:p w14:paraId="4E6353DC" w14:textId="77777777" w:rsidR="00F96D3C" w:rsidRPr="001E58FB" w:rsidRDefault="00F96D3C" w:rsidP="00211A19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ina - Number of surveyed hospitals in economically underdeveloped areas</w:t>
            </w:r>
          </w:p>
        </w:tc>
        <w:tc>
          <w:tcPr>
            <w:tcW w:w="661" w:type="dxa"/>
            <w:vAlign w:val="center"/>
          </w:tcPr>
          <w:p w14:paraId="5394F444" w14:textId="77777777" w:rsidR="00F96D3C" w:rsidRPr="003B57A0" w:rsidRDefault="00F96D3C" w:rsidP="00211A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64</w:t>
            </w:r>
          </w:p>
        </w:tc>
        <w:tc>
          <w:tcPr>
            <w:tcW w:w="661" w:type="dxa"/>
            <w:vAlign w:val="center"/>
          </w:tcPr>
          <w:p w14:paraId="146BAA46" w14:textId="77777777" w:rsidR="00F96D3C" w:rsidRPr="003B57A0" w:rsidRDefault="00F96D3C" w:rsidP="00211A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39</w:t>
            </w:r>
          </w:p>
        </w:tc>
        <w:tc>
          <w:tcPr>
            <w:tcW w:w="661" w:type="dxa"/>
            <w:vAlign w:val="center"/>
          </w:tcPr>
          <w:p w14:paraId="0170038B" w14:textId="77777777" w:rsidR="00F96D3C" w:rsidRPr="003B57A0" w:rsidRDefault="00F96D3C" w:rsidP="00211A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38</w:t>
            </w:r>
          </w:p>
        </w:tc>
        <w:tc>
          <w:tcPr>
            <w:tcW w:w="661" w:type="dxa"/>
            <w:vAlign w:val="center"/>
          </w:tcPr>
          <w:p w14:paraId="4144A33E" w14:textId="77777777" w:rsidR="00F96D3C" w:rsidRPr="003B57A0" w:rsidRDefault="00F96D3C" w:rsidP="00211A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38</w:t>
            </w:r>
          </w:p>
        </w:tc>
        <w:tc>
          <w:tcPr>
            <w:tcW w:w="662" w:type="dxa"/>
            <w:vAlign w:val="center"/>
          </w:tcPr>
          <w:p w14:paraId="013760C3" w14:textId="77777777" w:rsidR="00F96D3C" w:rsidRPr="003B57A0" w:rsidRDefault="00F96D3C" w:rsidP="00211A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98</w:t>
            </w:r>
          </w:p>
        </w:tc>
        <w:tc>
          <w:tcPr>
            <w:tcW w:w="662" w:type="dxa"/>
            <w:vAlign w:val="center"/>
          </w:tcPr>
          <w:p w14:paraId="4487D29C" w14:textId="77777777" w:rsidR="00F96D3C" w:rsidRPr="003B57A0" w:rsidRDefault="00F96D3C" w:rsidP="00211A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15</w:t>
            </w:r>
          </w:p>
        </w:tc>
        <w:tc>
          <w:tcPr>
            <w:tcW w:w="662" w:type="dxa"/>
            <w:vAlign w:val="center"/>
          </w:tcPr>
          <w:p w14:paraId="29A7863D" w14:textId="77777777" w:rsidR="00F96D3C" w:rsidRPr="003B57A0" w:rsidRDefault="00F96D3C" w:rsidP="00211A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62</w:t>
            </w:r>
          </w:p>
        </w:tc>
        <w:tc>
          <w:tcPr>
            <w:tcW w:w="662" w:type="dxa"/>
            <w:vAlign w:val="center"/>
          </w:tcPr>
          <w:p w14:paraId="1AD58FC1" w14:textId="77777777" w:rsidR="00F96D3C" w:rsidRPr="003B57A0" w:rsidRDefault="00F96D3C" w:rsidP="00211A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88</w:t>
            </w:r>
          </w:p>
        </w:tc>
        <w:tc>
          <w:tcPr>
            <w:tcW w:w="662" w:type="dxa"/>
            <w:vAlign w:val="center"/>
          </w:tcPr>
          <w:p w14:paraId="0DF89E6E" w14:textId="77777777" w:rsidR="00F96D3C" w:rsidRPr="003B57A0" w:rsidRDefault="00F96D3C" w:rsidP="00211A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7</w:t>
            </w:r>
          </w:p>
        </w:tc>
        <w:tc>
          <w:tcPr>
            <w:tcW w:w="662" w:type="dxa"/>
            <w:vAlign w:val="center"/>
          </w:tcPr>
          <w:p w14:paraId="15E2A819" w14:textId="77777777" w:rsidR="00F96D3C" w:rsidRPr="003B57A0" w:rsidRDefault="00F96D3C" w:rsidP="00211A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86</w:t>
            </w:r>
          </w:p>
        </w:tc>
        <w:tc>
          <w:tcPr>
            <w:tcW w:w="662" w:type="dxa"/>
            <w:vAlign w:val="center"/>
          </w:tcPr>
          <w:p w14:paraId="33577B29" w14:textId="77777777" w:rsidR="00F96D3C" w:rsidRPr="003B57A0" w:rsidRDefault="00F96D3C" w:rsidP="00211A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18</w:t>
            </w:r>
          </w:p>
        </w:tc>
      </w:tr>
      <w:tr w:rsidR="00F96D3C" w14:paraId="70A8DF8F" w14:textId="77777777" w:rsidTr="00211A19">
        <w:tc>
          <w:tcPr>
            <w:tcW w:w="1238" w:type="dxa"/>
            <w:vAlign w:val="center"/>
          </w:tcPr>
          <w:p w14:paraId="68E3A946" w14:textId="77777777" w:rsidR="00F96D3C" w:rsidRPr="001E58FB" w:rsidRDefault="00F96D3C" w:rsidP="00211A19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.S - Number of surveyed and responded hospitals</w:t>
            </w:r>
          </w:p>
        </w:tc>
        <w:tc>
          <w:tcPr>
            <w:tcW w:w="661" w:type="dxa"/>
            <w:vAlign w:val="center"/>
          </w:tcPr>
          <w:p w14:paraId="00E1DA05" w14:textId="77777777" w:rsidR="00F96D3C" w:rsidRPr="003B57A0" w:rsidRDefault="00F96D3C" w:rsidP="00211A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/</w:t>
            </w:r>
          </w:p>
        </w:tc>
        <w:tc>
          <w:tcPr>
            <w:tcW w:w="661" w:type="dxa"/>
            <w:vAlign w:val="center"/>
          </w:tcPr>
          <w:p w14:paraId="7375A165" w14:textId="77777777" w:rsidR="00F96D3C" w:rsidRPr="003B57A0" w:rsidRDefault="00F96D3C" w:rsidP="00211A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952</w:t>
            </w:r>
          </w:p>
        </w:tc>
        <w:tc>
          <w:tcPr>
            <w:tcW w:w="661" w:type="dxa"/>
            <w:vAlign w:val="center"/>
          </w:tcPr>
          <w:p w14:paraId="02BD86A6" w14:textId="77777777" w:rsidR="00F96D3C" w:rsidRPr="003B57A0" w:rsidRDefault="00F96D3C" w:rsidP="00211A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101</w:t>
            </w:r>
          </w:p>
        </w:tc>
        <w:tc>
          <w:tcPr>
            <w:tcW w:w="661" w:type="dxa"/>
            <w:vAlign w:val="center"/>
          </w:tcPr>
          <w:p w14:paraId="3BE33CFC" w14:textId="77777777" w:rsidR="00F96D3C" w:rsidRPr="003B57A0" w:rsidRDefault="00F96D3C" w:rsidP="00211A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902</w:t>
            </w:r>
          </w:p>
        </w:tc>
        <w:tc>
          <w:tcPr>
            <w:tcW w:w="662" w:type="dxa"/>
            <w:vAlign w:val="center"/>
          </w:tcPr>
          <w:p w14:paraId="17A76F9C" w14:textId="77777777" w:rsidR="00F96D3C" w:rsidRPr="003B57A0" w:rsidRDefault="00F96D3C" w:rsidP="00211A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46</w:t>
            </w:r>
          </w:p>
        </w:tc>
        <w:tc>
          <w:tcPr>
            <w:tcW w:w="662" w:type="dxa"/>
            <w:vAlign w:val="center"/>
          </w:tcPr>
          <w:p w14:paraId="0D7178E9" w14:textId="77777777" w:rsidR="00F96D3C" w:rsidRPr="003B57A0" w:rsidRDefault="00F96D3C" w:rsidP="00211A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796</w:t>
            </w:r>
          </w:p>
        </w:tc>
        <w:tc>
          <w:tcPr>
            <w:tcW w:w="662" w:type="dxa"/>
            <w:vAlign w:val="center"/>
          </w:tcPr>
          <w:p w14:paraId="55382FD3" w14:textId="77777777" w:rsidR="00F96D3C" w:rsidRPr="003B57A0" w:rsidRDefault="00F96D3C" w:rsidP="00211A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74</w:t>
            </w:r>
          </w:p>
        </w:tc>
        <w:tc>
          <w:tcPr>
            <w:tcW w:w="662" w:type="dxa"/>
            <w:vAlign w:val="center"/>
          </w:tcPr>
          <w:p w14:paraId="678F9FCB" w14:textId="77777777" w:rsidR="00F96D3C" w:rsidRPr="003B57A0" w:rsidRDefault="00F96D3C" w:rsidP="00211A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40</w:t>
            </w:r>
          </w:p>
        </w:tc>
        <w:tc>
          <w:tcPr>
            <w:tcW w:w="662" w:type="dxa"/>
            <w:vAlign w:val="center"/>
          </w:tcPr>
          <w:p w14:paraId="0BF22F67" w14:textId="77777777" w:rsidR="00F96D3C" w:rsidRPr="003B57A0" w:rsidRDefault="00F96D3C" w:rsidP="00211A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803</w:t>
            </w:r>
          </w:p>
        </w:tc>
        <w:tc>
          <w:tcPr>
            <w:tcW w:w="662" w:type="dxa"/>
            <w:vAlign w:val="center"/>
          </w:tcPr>
          <w:p w14:paraId="6511312C" w14:textId="77777777" w:rsidR="00F96D3C" w:rsidRPr="003B57A0" w:rsidRDefault="00F96D3C" w:rsidP="00211A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304</w:t>
            </w:r>
          </w:p>
        </w:tc>
        <w:tc>
          <w:tcPr>
            <w:tcW w:w="662" w:type="dxa"/>
            <w:vAlign w:val="center"/>
          </w:tcPr>
          <w:p w14:paraId="5F984C02" w14:textId="77777777" w:rsidR="00F96D3C" w:rsidRPr="003B57A0" w:rsidRDefault="00F96D3C" w:rsidP="00211A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599</w:t>
            </w:r>
          </w:p>
        </w:tc>
      </w:tr>
      <w:tr w:rsidR="00F96D3C" w14:paraId="19240227" w14:textId="77777777" w:rsidTr="00211A19">
        <w:tc>
          <w:tcPr>
            <w:tcW w:w="1238" w:type="dxa"/>
            <w:vAlign w:val="center"/>
          </w:tcPr>
          <w:p w14:paraId="1995744D" w14:textId="77777777" w:rsidR="00F96D3C" w:rsidRPr="001E58FB" w:rsidRDefault="00F96D3C" w:rsidP="00211A19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U.S - Number of surveyed and responded large hospitals </w:t>
            </w:r>
          </w:p>
        </w:tc>
        <w:tc>
          <w:tcPr>
            <w:tcW w:w="661" w:type="dxa"/>
            <w:vAlign w:val="center"/>
          </w:tcPr>
          <w:p w14:paraId="159B717C" w14:textId="77777777" w:rsidR="00F96D3C" w:rsidRPr="003B57A0" w:rsidRDefault="00F96D3C" w:rsidP="00211A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/</w:t>
            </w:r>
          </w:p>
        </w:tc>
        <w:tc>
          <w:tcPr>
            <w:tcW w:w="661" w:type="dxa"/>
            <w:vAlign w:val="center"/>
          </w:tcPr>
          <w:p w14:paraId="075D6EC7" w14:textId="77777777" w:rsidR="00F96D3C" w:rsidRPr="003B57A0" w:rsidRDefault="00F96D3C" w:rsidP="00211A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95</w:t>
            </w:r>
          </w:p>
        </w:tc>
        <w:tc>
          <w:tcPr>
            <w:tcW w:w="661" w:type="dxa"/>
            <w:vAlign w:val="center"/>
          </w:tcPr>
          <w:p w14:paraId="266F7BC5" w14:textId="77777777" w:rsidR="00F96D3C" w:rsidRPr="003B57A0" w:rsidRDefault="00F96D3C" w:rsidP="00211A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41</w:t>
            </w:r>
          </w:p>
        </w:tc>
        <w:tc>
          <w:tcPr>
            <w:tcW w:w="661" w:type="dxa"/>
            <w:vAlign w:val="center"/>
          </w:tcPr>
          <w:p w14:paraId="1DEC063E" w14:textId="77777777" w:rsidR="00F96D3C" w:rsidRPr="003B57A0" w:rsidRDefault="00F96D3C" w:rsidP="00211A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45</w:t>
            </w:r>
          </w:p>
        </w:tc>
        <w:tc>
          <w:tcPr>
            <w:tcW w:w="662" w:type="dxa"/>
            <w:vAlign w:val="center"/>
          </w:tcPr>
          <w:p w14:paraId="02B82B8E" w14:textId="77777777" w:rsidR="00F96D3C" w:rsidRPr="003B57A0" w:rsidRDefault="00F96D3C" w:rsidP="00211A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*</w:t>
            </w:r>
          </w:p>
        </w:tc>
        <w:tc>
          <w:tcPr>
            <w:tcW w:w="662" w:type="dxa"/>
            <w:vAlign w:val="center"/>
          </w:tcPr>
          <w:p w14:paraId="6E6B8E72" w14:textId="77777777" w:rsidR="00F96D3C" w:rsidRPr="003B57A0" w:rsidRDefault="00F96D3C" w:rsidP="00211A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39</w:t>
            </w:r>
          </w:p>
        </w:tc>
        <w:tc>
          <w:tcPr>
            <w:tcW w:w="662" w:type="dxa"/>
            <w:vAlign w:val="center"/>
          </w:tcPr>
          <w:p w14:paraId="2F449D89" w14:textId="77777777" w:rsidR="00F96D3C" w:rsidRPr="003B57A0" w:rsidRDefault="00F96D3C" w:rsidP="00211A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*</w:t>
            </w:r>
          </w:p>
        </w:tc>
        <w:tc>
          <w:tcPr>
            <w:tcW w:w="662" w:type="dxa"/>
            <w:vAlign w:val="center"/>
          </w:tcPr>
          <w:p w14:paraId="765C4D62" w14:textId="77777777" w:rsidR="00F96D3C" w:rsidRPr="003B57A0" w:rsidRDefault="00F96D3C" w:rsidP="00211A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46</w:t>
            </w:r>
          </w:p>
        </w:tc>
        <w:tc>
          <w:tcPr>
            <w:tcW w:w="662" w:type="dxa"/>
            <w:vAlign w:val="center"/>
          </w:tcPr>
          <w:p w14:paraId="4E11A6C8" w14:textId="77777777" w:rsidR="00F96D3C" w:rsidRPr="003B57A0" w:rsidRDefault="00F96D3C" w:rsidP="00211A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72</w:t>
            </w:r>
          </w:p>
        </w:tc>
        <w:tc>
          <w:tcPr>
            <w:tcW w:w="662" w:type="dxa"/>
            <w:vAlign w:val="center"/>
          </w:tcPr>
          <w:p w14:paraId="16381C01" w14:textId="77777777" w:rsidR="00F96D3C" w:rsidRPr="003B57A0" w:rsidRDefault="00F96D3C" w:rsidP="00211A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+</w:t>
            </w:r>
          </w:p>
        </w:tc>
        <w:tc>
          <w:tcPr>
            <w:tcW w:w="662" w:type="dxa"/>
            <w:vAlign w:val="center"/>
          </w:tcPr>
          <w:p w14:paraId="01970192" w14:textId="77777777" w:rsidR="00F96D3C" w:rsidRPr="003B57A0" w:rsidRDefault="00F96D3C" w:rsidP="00211A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+</w:t>
            </w:r>
          </w:p>
        </w:tc>
      </w:tr>
      <w:tr w:rsidR="00F96D3C" w14:paraId="7708F694" w14:textId="77777777" w:rsidTr="00211A19">
        <w:tc>
          <w:tcPr>
            <w:tcW w:w="1238" w:type="dxa"/>
            <w:vAlign w:val="center"/>
          </w:tcPr>
          <w:p w14:paraId="157349EB" w14:textId="77777777" w:rsidR="00F96D3C" w:rsidRPr="001E58FB" w:rsidRDefault="00F96D3C" w:rsidP="00211A19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U.S - Number of surveyed and responded   small and 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lastRenderedPageBreak/>
              <w:t>medium hospitals</w:t>
            </w:r>
          </w:p>
        </w:tc>
        <w:tc>
          <w:tcPr>
            <w:tcW w:w="661" w:type="dxa"/>
            <w:vAlign w:val="center"/>
          </w:tcPr>
          <w:p w14:paraId="02E780BF" w14:textId="77777777" w:rsidR="00F96D3C" w:rsidRPr="003B57A0" w:rsidRDefault="00F96D3C" w:rsidP="00211A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lastRenderedPageBreak/>
              <w:t>/</w:t>
            </w:r>
          </w:p>
        </w:tc>
        <w:tc>
          <w:tcPr>
            <w:tcW w:w="661" w:type="dxa"/>
            <w:vAlign w:val="center"/>
          </w:tcPr>
          <w:p w14:paraId="0642DC58" w14:textId="77777777" w:rsidR="00F96D3C" w:rsidRPr="003B57A0" w:rsidRDefault="00F96D3C" w:rsidP="00211A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B57A0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2657</w:t>
            </w:r>
          </w:p>
        </w:tc>
        <w:tc>
          <w:tcPr>
            <w:tcW w:w="661" w:type="dxa"/>
            <w:vAlign w:val="center"/>
          </w:tcPr>
          <w:p w14:paraId="4E0BD999" w14:textId="77777777" w:rsidR="00F96D3C" w:rsidRPr="003B57A0" w:rsidRDefault="00F96D3C" w:rsidP="00211A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B57A0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2760</w:t>
            </w:r>
          </w:p>
        </w:tc>
        <w:tc>
          <w:tcPr>
            <w:tcW w:w="661" w:type="dxa"/>
            <w:vAlign w:val="center"/>
          </w:tcPr>
          <w:p w14:paraId="37A7AF8F" w14:textId="77777777" w:rsidR="00F96D3C" w:rsidRPr="003B57A0" w:rsidRDefault="00F96D3C" w:rsidP="00211A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B57A0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2557</w:t>
            </w:r>
          </w:p>
        </w:tc>
        <w:tc>
          <w:tcPr>
            <w:tcW w:w="662" w:type="dxa"/>
            <w:vAlign w:val="center"/>
          </w:tcPr>
          <w:p w14:paraId="3706BFE4" w14:textId="77777777" w:rsidR="00F96D3C" w:rsidRPr="003B57A0" w:rsidRDefault="00F96D3C" w:rsidP="00211A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*</w:t>
            </w:r>
          </w:p>
        </w:tc>
        <w:tc>
          <w:tcPr>
            <w:tcW w:w="662" w:type="dxa"/>
            <w:vAlign w:val="center"/>
          </w:tcPr>
          <w:p w14:paraId="18FC577C" w14:textId="77777777" w:rsidR="00F96D3C" w:rsidRPr="003B57A0" w:rsidRDefault="00F96D3C" w:rsidP="00211A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B57A0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2457</w:t>
            </w:r>
          </w:p>
        </w:tc>
        <w:tc>
          <w:tcPr>
            <w:tcW w:w="662" w:type="dxa"/>
            <w:vAlign w:val="center"/>
          </w:tcPr>
          <w:p w14:paraId="23B4F8BB" w14:textId="77777777" w:rsidR="00F96D3C" w:rsidRPr="003B57A0" w:rsidRDefault="00F96D3C" w:rsidP="00211A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*</w:t>
            </w:r>
          </w:p>
        </w:tc>
        <w:tc>
          <w:tcPr>
            <w:tcW w:w="662" w:type="dxa"/>
            <w:vAlign w:val="center"/>
          </w:tcPr>
          <w:p w14:paraId="70B6D8C0" w14:textId="77777777" w:rsidR="00F96D3C" w:rsidRPr="003B57A0" w:rsidRDefault="00F96D3C" w:rsidP="00211A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B57A0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2294</w:t>
            </w:r>
          </w:p>
        </w:tc>
        <w:tc>
          <w:tcPr>
            <w:tcW w:w="662" w:type="dxa"/>
            <w:vAlign w:val="center"/>
          </w:tcPr>
          <w:p w14:paraId="31A62E25" w14:textId="77777777" w:rsidR="00F96D3C" w:rsidRPr="003B57A0" w:rsidRDefault="00F96D3C" w:rsidP="00211A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B57A0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2431</w:t>
            </w:r>
          </w:p>
        </w:tc>
        <w:tc>
          <w:tcPr>
            <w:tcW w:w="662" w:type="dxa"/>
            <w:vAlign w:val="center"/>
          </w:tcPr>
          <w:p w14:paraId="4F45069A" w14:textId="77777777" w:rsidR="00F96D3C" w:rsidRPr="003B57A0" w:rsidRDefault="00F96D3C" w:rsidP="00211A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+</w:t>
            </w:r>
          </w:p>
        </w:tc>
        <w:tc>
          <w:tcPr>
            <w:tcW w:w="662" w:type="dxa"/>
            <w:vAlign w:val="center"/>
          </w:tcPr>
          <w:p w14:paraId="261B0E86" w14:textId="77777777" w:rsidR="00F96D3C" w:rsidRPr="003B57A0" w:rsidRDefault="00F96D3C" w:rsidP="00211A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+</w:t>
            </w:r>
          </w:p>
        </w:tc>
      </w:tr>
      <w:tr w:rsidR="00F96D3C" w14:paraId="7999F518" w14:textId="77777777" w:rsidTr="00211A19">
        <w:tc>
          <w:tcPr>
            <w:tcW w:w="1238" w:type="dxa"/>
            <w:vAlign w:val="center"/>
          </w:tcPr>
          <w:p w14:paraId="2DE88C0B" w14:textId="77777777" w:rsidR="00F96D3C" w:rsidRPr="001E58FB" w:rsidRDefault="00F96D3C" w:rsidP="00211A19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lastRenderedPageBreak/>
              <w:t>U.S - Number of surveyed and responded   hospitals in urban</w:t>
            </w:r>
          </w:p>
        </w:tc>
        <w:tc>
          <w:tcPr>
            <w:tcW w:w="661" w:type="dxa"/>
            <w:vAlign w:val="center"/>
          </w:tcPr>
          <w:p w14:paraId="4D515AA3" w14:textId="77777777" w:rsidR="00F96D3C" w:rsidRPr="003B57A0" w:rsidRDefault="00F96D3C" w:rsidP="00211A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/</w:t>
            </w:r>
          </w:p>
        </w:tc>
        <w:tc>
          <w:tcPr>
            <w:tcW w:w="661" w:type="dxa"/>
            <w:vAlign w:val="center"/>
          </w:tcPr>
          <w:p w14:paraId="450EF47C" w14:textId="77777777" w:rsidR="00F96D3C" w:rsidRPr="003B57A0" w:rsidRDefault="00F96D3C" w:rsidP="00211A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30</w:t>
            </w:r>
          </w:p>
        </w:tc>
        <w:tc>
          <w:tcPr>
            <w:tcW w:w="661" w:type="dxa"/>
            <w:vAlign w:val="center"/>
          </w:tcPr>
          <w:p w14:paraId="69C607A5" w14:textId="77777777" w:rsidR="00F96D3C" w:rsidRPr="003B57A0" w:rsidRDefault="00F96D3C" w:rsidP="00211A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75</w:t>
            </w:r>
          </w:p>
        </w:tc>
        <w:tc>
          <w:tcPr>
            <w:tcW w:w="661" w:type="dxa"/>
            <w:vAlign w:val="center"/>
          </w:tcPr>
          <w:p w14:paraId="6D203388" w14:textId="77777777" w:rsidR="00F96D3C" w:rsidRPr="003B57A0" w:rsidRDefault="00F96D3C" w:rsidP="00211A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79</w:t>
            </w:r>
          </w:p>
        </w:tc>
        <w:tc>
          <w:tcPr>
            <w:tcW w:w="662" w:type="dxa"/>
            <w:vAlign w:val="center"/>
          </w:tcPr>
          <w:p w14:paraId="0765EC82" w14:textId="77777777" w:rsidR="00F96D3C" w:rsidRPr="003B57A0" w:rsidRDefault="00F96D3C" w:rsidP="00211A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*</w:t>
            </w:r>
          </w:p>
        </w:tc>
        <w:tc>
          <w:tcPr>
            <w:tcW w:w="662" w:type="dxa"/>
            <w:vAlign w:val="center"/>
          </w:tcPr>
          <w:p w14:paraId="6C2EF3B1" w14:textId="77777777" w:rsidR="00F96D3C" w:rsidRPr="003B57A0" w:rsidRDefault="00F96D3C" w:rsidP="00211A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04</w:t>
            </w:r>
          </w:p>
        </w:tc>
        <w:tc>
          <w:tcPr>
            <w:tcW w:w="662" w:type="dxa"/>
            <w:vAlign w:val="center"/>
          </w:tcPr>
          <w:p w14:paraId="6047BD8B" w14:textId="77777777" w:rsidR="00F96D3C" w:rsidRPr="003B57A0" w:rsidRDefault="00F96D3C" w:rsidP="00211A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*</w:t>
            </w:r>
          </w:p>
        </w:tc>
        <w:tc>
          <w:tcPr>
            <w:tcW w:w="662" w:type="dxa"/>
            <w:vAlign w:val="center"/>
          </w:tcPr>
          <w:p w14:paraId="3B3F5B3B" w14:textId="77777777" w:rsidR="00F96D3C" w:rsidRPr="003B57A0" w:rsidRDefault="00F96D3C" w:rsidP="00211A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96</w:t>
            </w:r>
          </w:p>
        </w:tc>
        <w:tc>
          <w:tcPr>
            <w:tcW w:w="662" w:type="dxa"/>
            <w:vAlign w:val="center"/>
          </w:tcPr>
          <w:p w14:paraId="089BC931" w14:textId="77777777" w:rsidR="00F96D3C" w:rsidRPr="003B57A0" w:rsidRDefault="00F96D3C" w:rsidP="00211A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94</w:t>
            </w:r>
          </w:p>
        </w:tc>
        <w:tc>
          <w:tcPr>
            <w:tcW w:w="662" w:type="dxa"/>
            <w:vAlign w:val="center"/>
          </w:tcPr>
          <w:p w14:paraId="5B821FB6" w14:textId="77777777" w:rsidR="00F96D3C" w:rsidRPr="003B57A0" w:rsidRDefault="00F96D3C" w:rsidP="00211A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+</w:t>
            </w:r>
          </w:p>
        </w:tc>
        <w:tc>
          <w:tcPr>
            <w:tcW w:w="662" w:type="dxa"/>
            <w:vAlign w:val="center"/>
          </w:tcPr>
          <w:p w14:paraId="2A076AD3" w14:textId="77777777" w:rsidR="00F96D3C" w:rsidRPr="003B57A0" w:rsidRDefault="00F96D3C" w:rsidP="00211A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+</w:t>
            </w:r>
          </w:p>
        </w:tc>
      </w:tr>
      <w:tr w:rsidR="00F96D3C" w14:paraId="68890970" w14:textId="77777777" w:rsidTr="00211A19">
        <w:tc>
          <w:tcPr>
            <w:tcW w:w="1238" w:type="dxa"/>
            <w:vAlign w:val="center"/>
          </w:tcPr>
          <w:p w14:paraId="225C8EC2" w14:textId="77777777" w:rsidR="00F96D3C" w:rsidRPr="001E58FB" w:rsidRDefault="00F96D3C" w:rsidP="00211A19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.S - Number of surveyed and responded   hospitals in nonurban</w:t>
            </w:r>
          </w:p>
        </w:tc>
        <w:tc>
          <w:tcPr>
            <w:tcW w:w="661" w:type="dxa"/>
            <w:vAlign w:val="center"/>
          </w:tcPr>
          <w:p w14:paraId="53DD77D3" w14:textId="77777777" w:rsidR="00F96D3C" w:rsidRPr="003B57A0" w:rsidRDefault="00F96D3C" w:rsidP="00211A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/</w:t>
            </w:r>
          </w:p>
        </w:tc>
        <w:tc>
          <w:tcPr>
            <w:tcW w:w="661" w:type="dxa"/>
            <w:vAlign w:val="center"/>
          </w:tcPr>
          <w:p w14:paraId="724AC133" w14:textId="77777777" w:rsidR="00F96D3C" w:rsidRPr="003B57A0" w:rsidRDefault="00F96D3C" w:rsidP="00211A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B57A0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122</w:t>
            </w:r>
          </w:p>
        </w:tc>
        <w:tc>
          <w:tcPr>
            <w:tcW w:w="661" w:type="dxa"/>
            <w:vAlign w:val="center"/>
          </w:tcPr>
          <w:p w14:paraId="38E2C2C8" w14:textId="77777777" w:rsidR="00F96D3C" w:rsidRPr="003B57A0" w:rsidRDefault="00F96D3C" w:rsidP="00211A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B57A0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426</w:t>
            </w:r>
          </w:p>
        </w:tc>
        <w:tc>
          <w:tcPr>
            <w:tcW w:w="661" w:type="dxa"/>
            <w:vAlign w:val="center"/>
          </w:tcPr>
          <w:p w14:paraId="6E5732DE" w14:textId="77777777" w:rsidR="00F96D3C" w:rsidRPr="003B57A0" w:rsidRDefault="00F96D3C" w:rsidP="00211A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B57A0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723</w:t>
            </w:r>
          </w:p>
        </w:tc>
        <w:tc>
          <w:tcPr>
            <w:tcW w:w="662" w:type="dxa"/>
            <w:vAlign w:val="center"/>
          </w:tcPr>
          <w:p w14:paraId="2247620A" w14:textId="77777777" w:rsidR="00F96D3C" w:rsidRPr="003B57A0" w:rsidRDefault="00F96D3C" w:rsidP="00211A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*</w:t>
            </w:r>
          </w:p>
        </w:tc>
        <w:tc>
          <w:tcPr>
            <w:tcW w:w="662" w:type="dxa"/>
            <w:vAlign w:val="center"/>
          </w:tcPr>
          <w:p w14:paraId="2788E8FC" w14:textId="77777777" w:rsidR="00F96D3C" w:rsidRPr="003B57A0" w:rsidRDefault="00F96D3C" w:rsidP="00211A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B57A0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692</w:t>
            </w:r>
          </w:p>
        </w:tc>
        <w:tc>
          <w:tcPr>
            <w:tcW w:w="662" w:type="dxa"/>
            <w:vAlign w:val="center"/>
          </w:tcPr>
          <w:p w14:paraId="4A5ECCBC" w14:textId="77777777" w:rsidR="00F96D3C" w:rsidRPr="003B57A0" w:rsidRDefault="00F96D3C" w:rsidP="00211A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*</w:t>
            </w:r>
          </w:p>
        </w:tc>
        <w:tc>
          <w:tcPr>
            <w:tcW w:w="662" w:type="dxa"/>
            <w:vAlign w:val="center"/>
          </w:tcPr>
          <w:p w14:paraId="31E12330" w14:textId="77777777" w:rsidR="00F96D3C" w:rsidRPr="003B57A0" w:rsidRDefault="00F96D3C" w:rsidP="00211A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B57A0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744</w:t>
            </w:r>
          </w:p>
        </w:tc>
        <w:tc>
          <w:tcPr>
            <w:tcW w:w="662" w:type="dxa"/>
            <w:vAlign w:val="center"/>
          </w:tcPr>
          <w:p w14:paraId="250FA894" w14:textId="77777777" w:rsidR="00F96D3C" w:rsidRPr="003B57A0" w:rsidRDefault="00F96D3C" w:rsidP="00211A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3B57A0"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1109</w:t>
            </w:r>
          </w:p>
        </w:tc>
        <w:tc>
          <w:tcPr>
            <w:tcW w:w="662" w:type="dxa"/>
            <w:vAlign w:val="center"/>
          </w:tcPr>
          <w:p w14:paraId="64C2FBD2" w14:textId="77777777" w:rsidR="00F96D3C" w:rsidRPr="003B57A0" w:rsidRDefault="00F96D3C" w:rsidP="00211A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+</w:t>
            </w:r>
          </w:p>
        </w:tc>
        <w:tc>
          <w:tcPr>
            <w:tcW w:w="662" w:type="dxa"/>
            <w:vAlign w:val="center"/>
          </w:tcPr>
          <w:p w14:paraId="2743A120" w14:textId="77777777" w:rsidR="00F96D3C" w:rsidRPr="003B57A0" w:rsidRDefault="00F96D3C" w:rsidP="00211A1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+</w:t>
            </w:r>
          </w:p>
        </w:tc>
      </w:tr>
    </w:tbl>
    <w:p w14:paraId="6C3BEC18" w14:textId="77777777" w:rsidR="00F96D3C" w:rsidRDefault="00F96D3C" w:rsidP="000B6B0E"/>
    <w:sectPr w:rsidR="00F96D3C" w:rsidSect="0097024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30C4BF6"/>
    <w:multiLevelType w:val="multilevel"/>
    <w:tmpl w:val="706D5C73"/>
    <w:lvl w:ilvl="0">
      <w:start w:val="1"/>
      <w:numFmt w:val="decimal"/>
      <w:lvlText w:val="%1."/>
      <w:lvlJc w:val="left"/>
      <w:pPr>
        <w:ind w:left="480" w:hanging="480"/>
      </w:pPr>
    </w:lvl>
    <w:lvl w:ilvl="1">
      <w:start w:val="1"/>
      <w:numFmt w:val="lowerLetter"/>
      <w:lvlText w:val="%2)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lowerLetter"/>
      <w:lvlText w:val="%5)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lowerLetter"/>
      <w:lvlText w:val="%8)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6B0E"/>
    <w:rsid w:val="000B6B0E"/>
    <w:rsid w:val="000D58E4"/>
    <w:rsid w:val="001D1604"/>
    <w:rsid w:val="004D1777"/>
    <w:rsid w:val="0097024B"/>
    <w:rsid w:val="00AA3303"/>
    <w:rsid w:val="00C36EE8"/>
    <w:rsid w:val="00CF2940"/>
    <w:rsid w:val="00DC3DE7"/>
    <w:rsid w:val="00F96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24C3C4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B6B0E"/>
    <w:pPr>
      <w:widowControl w:val="0"/>
      <w:jc w:val="both"/>
    </w:pPr>
  </w:style>
  <w:style w:type="paragraph" w:styleId="1">
    <w:name w:val="heading 1"/>
    <w:basedOn w:val="a"/>
    <w:next w:val="a"/>
    <w:link w:val="10"/>
    <w:autoRedefine/>
    <w:qFormat/>
    <w:rsid w:val="000D58E4"/>
    <w:pPr>
      <w:widowControl/>
      <w:shd w:val="solid" w:color="FFFFFF" w:fill="auto"/>
      <w:spacing w:line="480" w:lineRule="auto"/>
      <w:outlineLvl w:val="0"/>
    </w:pPr>
    <w:rPr>
      <w:rFonts w:ascii="Verdana" w:eastAsia="Times New Roman" w:hAnsi="Verdana" w:cs="Verdana"/>
      <w:b/>
      <w:color w:val="000000"/>
      <w:sz w:val="32"/>
      <w:shd w:val="solid" w:color="FFFFFF" w:fill="auto"/>
      <w:lang w:val="ru-RU" w:eastAsia="ru-RU"/>
    </w:rPr>
  </w:style>
  <w:style w:type="paragraph" w:styleId="2">
    <w:name w:val="heading 2"/>
    <w:basedOn w:val="a"/>
    <w:next w:val="a"/>
    <w:link w:val="20"/>
    <w:autoRedefine/>
    <w:qFormat/>
    <w:rsid w:val="000D58E4"/>
    <w:pPr>
      <w:keepNext/>
      <w:widowControl/>
      <w:shd w:val="solid" w:color="FFFFFF" w:fill="auto"/>
      <w:spacing w:before="90" w:after="90"/>
      <w:ind w:left="90" w:right="90"/>
      <w:jc w:val="left"/>
      <w:outlineLvl w:val="1"/>
    </w:pPr>
    <w:rPr>
      <w:rFonts w:ascii="Verdana" w:eastAsia="Times New Roman" w:hAnsi="Verdana"/>
      <w:b/>
      <w:bCs/>
      <w:i/>
      <w:iCs/>
      <w:color w:val="000000"/>
      <w:sz w:val="28"/>
      <w:szCs w:val="28"/>
      <w:shd w:val="solid" w:color="FFFFFF" w:fill="auto"/>
      <w:lang w:val="ru-RU" w:eastAsia="ru-RU"/>
    </w:rPr>
  </w:style>
  <w:style w:type="paragraph" w:styleId="3">
    <w:name w:val="heading 3"/>
    <w:basedOn w:val="a"/>
    <w:next w:val="a"/>
    <w:link w:val="30"/>
    <w:autoRedefine/>
    <w:qFormat/>
    <w:rsid w:val="000D58E4"/>
    <w:pPr>
      <w:keepNext/>
      <w:widowControl/>
      <w:shd w:val="solid" w:color="FFFFFF" w:fill="auto"/>
      <w:spacing w:before="90" w:after="90" w:line="360" w:lineRule="auto"/>
      <w:ind w:left="91" w:right="91"/>
      <w:jc w:val="left"/>
      <w:outlineLvl w:val="2"/>
    </w:pPr>
    <w:rPr>
      <w:rFonts w:ascii="Verdana" w:eastAsia="Times New Roman" w:hAnsi="Verdana"/>
      <w:bCs/>
      <w:color w:val="000000"/>
      <w:szCs w:val="26"/>
      <w:shd w:val="solid" w:color="FFFFFF" w:fill="auto"/>
      <w:lang w:val="ru-RU"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公式样式1"/>
    <w:basedOn w:val="a"/>
    <w:qFormat/>
    <w:rsid w:val="00AA3303"/>
    <w:pPr>
      <w:tabs>
        <w:tab w:val="left" w:pos="8080"/>
        <w:tab w:val="left" w:pos="8222"/>
      </w:tabs>
      <w:ind w:left="1276" w:rightChars="310" w:right="310" w:hangingChars="1276" w:hanging="1276"/>
    </w:pPr>
    <w:rPr>
      <w:rFonts w:eastAsia="宋体" w:cs="Times New Roman"/>
      <w:sz w:val="22"/>
      <w:szCs w:val="22"/>
    </w:rPr>
  </w:style>
  <w:style w:type="character" w:customStyle="1" w:styleId="10">
    <w:name w:val="标题 1字符"/>
    <w:link w:val="1"/>
    <w:rsid w:val="000D58E4"/>
    <w:rPr>
      <w:rFonts w:ascii="Verdana" w:eastAsia="Times New Roman" w:hAnsi="Verdana" w:cs="Verdana"/>
      <w:b/>
      <w:color w:val="000000"/>
      <w:sz w:val="32"/>
      <w:shd w:val="solid" w:color="FFFFFF" w:fill="auto"/>
      <w:lang w:val="ru-RU" w:eastAsia="ru-RU"/>
    </w:rPr>
  </w:style>
  <w:style w:type="character" w:customStyle="1" w:styleId="20">
    <w:name w:val="标题 2字符"/>
    <w:link w:val="2"/>
    <w:rsid w:val="000D58E4"/>
    <w:rPr>
      <w:rFonts w:ascii="Verdana" w:eastAsia="Times New Roman" w:hAnsi="Verdana"/>
      <w:b/>
      <w:bCs/>
      <w:i/>
      <w:iCs/>
      <w:color w:val="000000"/>
      <w:sz w:val="28"/>
      <w:szCs w:val="28"/>
      <w:shd w:val="solid" w:color="FFFFFF" w:fill="auto"/>
      <w:lang w:val="ru-RU" w:eastAsia="ru-RU"/>
    </w:rPr>
  </w:style>
  <w:style w:type="character" w:customStyle="1" w:styleId="30">
    <w:name w:val="标题 3字符"/>
    <w:link w:val="3"/>
    <w:rsid w:val="000D58E4"/>
    <w:rPr>
      <w:rFonts w:ascii="Verdana" w:eastAsia="Times New Roman" w:hAnsi="Verdana"/>
      <w:bCs/>
      <w:color w:val="000000"/>
      <w:szCs w:val="26"/>
      <w:shd w:val="solid" w:color="FFFFFF" w:fill="auto"/>
      <w:lang w:val="ru-RU" w:eastAsia="ru-RU"/>
    </w:rPr>
  </w:style>
  <w:style w:type="paragraph" w:styleId="a3">
    <w:name w:val="List Paragraph"/>
    <w:basedOn w:val="a"/>
    <w:uiPriority w:val="1"/>
    <w:qFormat/>
    <w:rsid w:val="000B6B0E"/>
    <w:pPr>
      <w:widowControl/>
      <w:autoSpaceDE w:val="0"/>
      <w:autoSpaceDN w:val="0"/>
      <w:adjustRightInd w:val="0"/>
      <w:jc w:val="left"/>
    </w:pPr>
    <w:rPr>
      <w:rFonts w:cs="Times New Roman"/>
      <w:kern w:val="0"/>
    </w:rPr>
  </w:style>
  <w:style w:type="table" w:styleId="a4">
    <w:name w:val="Table Grid"/>
    <w:basedOn w:val="a1"/>
    <w:uiPriority w:val="59"/>
    <w:qFormat/>
    <w:rsid w:val="00F96D3C"/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B6B0E"/>
    <w:pPr>
      <w:widowControl w:val="0"/>
      <w:jc w:val="both"/>
    </w:pPr>
  </w:style>
  <w:style w:type="paragraph" w:styleId="1">
    <w:name w:val="heading 1"/>
    <w:basedOn w:val="a"/>
    <w:next w:val="a"/>
    <w:link w:val="10"/>
    <w:autoRedefine/>
    <w:qFormat/>
    <w:rsid w:val="000D58E4"/>
    <w:pPr>
      <w:widowControl/>
      <w:shd w:val="solid" w:color="FFFFFF" w:fill="auto"/>
      <w:spacing w:line="480" w:lineRule="auto"/>
      <w:outlineLvl w:val="0"/>
    </w:pPr>
    <w:rPr>
      <w:rFonts w:ascii="Verdana" w:eastAsia="Times New Roman" w:hAnsi="Verdana" w:cs="Verdana"/>
      <w:b/>
      <w:color w:val="000000"/>
      <w:sz w:val="32"/>
      <w:shd w:val="solid" w:color="FFFFFF" w:fill="auto"/>
      <w:lang w:val="ru-RU" w:eastAsia="ru-RU"/>
    </w:rPr>
  </w:style>
  <w:style w:type="paragraph" w:styleId="2">
    <w:name w:val="heading 2"/>
    <w:basedOn w:val="a"/>
    <w:next w:val="a"/>
    <w:link w:val="20"/>
    <w:autoRedefine/>
    <w:qFormat/>
    <w:rsid w:val="000D58E4"/>
    <w:pPr>
      <w:keepNext/>
      <w:widowControl/>
      <w:shd w:val="solid" w:color="FFFFFF" w:fill="auto"/>
      <w:spacing w:before="90" w:after="90"/>
      <w:ind w:left="90" w:right="90"/>
      <w:jc w:val="left"/>
      <w:outlineLvl w:val="1"/>
    </w:pPr>
    <w:rPr>
      <w:rFonts w:ascii="Verdana" w:eastAsia="Times New Roman" w:hAnsi="Verdana"/>
      <w:b/>
      <w:bCs/>
      <w:i/>
      <w:iCs/>
      <w:color w:val="000000"/>
      <w:sz w:val="28"/>
      <w:szCs w:val="28"/>
      <w:shd w:val="solid" w:color="FFFFFF" w:fill="auto"/>
      <w:lang w:val="ru-RU" w:eastAsia="ru-RU"/>
    </w:rPr>
  </w:style>
  <w:style w:type="paragraph" w:styleId="3">
    <w:name w:val="heading 3"/>
    <w:basedOn w:val="a"/>
    <w:next w:val="a"/>
    <w:link w:val="30"/>
    <w:autoRedefine/>
    <w:qFormat/>
    <w:rsid w:val="000D58E4"/>
    <w:pPr>
      <w:keepNext/>
      <w:widowControl/>
      <w:shd w:val="solid" w:color="FFFFFF" w:fill="auto"/>
      <w:spacing w:before="90" w:after="90" w:line="360" w:lineRule="auto"/>
      <w:ind w:left="91" w:right="91"/>
      <w:jc w:val="left"/>
      <w:outlineLvl w:val="2"/>
    </w:pPr>
    <w:rPr>
      <w:rFonts w:ascii="Verdana" w:eastAsia="Times New Roman" w:hAnsi="Verdana"/>
      <w:bCs/>
      <w:color w:val="000000"/>
      <w:szCs w:val="26"/>
      <w:shd w:val="solid" w:color="FFFFFF" w:fill="auto"/>
      <w:lang w:val="ru-RU"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公式样式1"/>
    <w:basedOn w:val="a"/>
    <w:qFormat/>
    <w:rsid w:val="00AA3303"/>
    <w:pPr>
      <w:tabs>
        <w:tab w:val="left" w:pos="8080"/>
        <w:tab w:val="left" w:pos="8222"/>
      </w:tabs>
      <w:ind w:left="1276" w:rightChars="310" w:right="310" w:hangingChars="1276" w:hanging="1276"/>
    </w:pPr>
    <w:rPr>
      <w:rFonts w:eastAsia="宋体" w:cs="Times New Roman"/>
      <w:sz w:val="22"/>
      <w:szCs w:val="22"/>
    </w:rPr>
  </w:style>
  <w:style w:type="character" w:customStyle="1" w:styleId="10">
    <w:name w:val="标题 1字符"/>
    <w:link w:val="1"/>
    <w:rsid w:val="000D58E4"/>
    <w:rPr>
      <w:rFonts w:ascii="Verdana" w:eastAsia="Times New Roman" w:hAnsi="Verdana" w:cs="Verdana"/>
      <w:b/>
      <w:color w:val="000000"/>
      <w:sz w:val="32"/>
      <w:shd w:val="solid" w:color="FFFFFF" w:fill="auto"/>
      <w:lang w:val="ru-RU" w:eastAsia="ru-RU"/>
    </w:rPr>
  </w:style>
  <w:style w:type="character" w:customStyle="1" w:styleId="20">
    <w:name w:val="标题 2字符"/>
    <w:link w:val="2"/>
    <w:rsid w:val="000D58E4"/>
    <w:rPr>
      <w:rFonts w:ascii="Verdana" w:eastAsia="Times New Roman" w:hAnsi="Verdana"/>
      <w:b/>
      <w:bCs/>
      <w:i/>
      <w:iCs/>
      <w:color w:val="000000"/>
      <w:sz w:val="28"/>
      <w:szCs w:val="28"/>
      <w:shd w:val="solid" w:color="FFFFFF" w:fill="auto"/>
      <w:lang w:val="ru-RU" w:eastAsia="ru-RU"/>
    </w:rPr>
  </w:style>
  <w:style w:type="character" w:customStyle="1" w:styleId="30">
    <w:name w:val="标题 3字符"/>
    <w:link w:val="3"/>
    <w:rsid w:val="000D58E4"/>
    <w:rPr>
      <w:rFonts w:ascii="Verdana" w:eastAsia="Times New Roman" w:hAnsi="Verdana"/>
      <w:bCs/>
      <w:color w:val="000000"/>
      <w:szCs w:val="26"/>
      <w:shd w:val="solid" w:color="FFFFFF" w:fill="auto"/>
      <w:lang w:val="ru-RU" w:eastAsia="ru-RU"/>
    </w:rPr>
  </w:style>
  <w:style w:type="paragraph" w:styleId="a3">
    <w:name w:val="List Paragraph"/>
    <w:basedOn w:val="a"/>
    <w:uiPriority w:val="1"/>
    <w:qFormat/>
    <w:rsid w:val="000B6B0E"/>
    <w:pPr>
      <w:widowControl/>
      <w:autoSpaceDE w:val="0"/>
      <w:autoSpaceDN w:val="0"/>
      <w:adjustRightInd w:val="0"/>
      <w:jc w:val="left"/>
    </w:pPr>
    <w:rPr>
      <w:rFonts w:cs="Times New Roman"/>
      <w:kern w:val="0"/>
    </w:rPr>
  </w:style>
  <w:style w:type="table" w:styleId="a4">
    <w:name w:val="Table Grid"/>
    <w:basedOn w:val="a1"/>
    <w:uiPriority w:val="59"/>
    <w:qFormat/>
    <w:rsid w:val="00F96D3C"/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3</Words>
  <Characters>1045</Characters>
  <Application>Microsoft Macintosh Word</Application>
  <DocSecurity>0</DocSecurity>
  <Lines>8</Lines>
  <Paragraphs>2</Paragraphs>
  <ScaleCrop>false</ScaleCrop>
  <Company/>
  <LinksUpToDate>false</LinksUpToDate>
  <CharactersWithSpaces>1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Liang Jun</dc:creator>
  <cp:keywords/>
  <dc:description/>
  <cp:lastModifiedBy> Liang Jun</cp:lastModifiedBy>
  <cp:revision>4</cp:revision>
  <dcterms:created xsi:type="dcterms:W3CDTF">2020-10-25T06:37:00Z</dcterms:created>
  <dcterms:modified xsi:type="dcterms:W3CDTF">2020-11-29T10:27:00Z</dcterms:modified>
</cp:coreProperties>
</file>